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61B0" w:rsidRDefault="006A61B0" w:rsidP="006A61B0">
      <w:pPr>
        <w:rPr>
          <w:rFonts w:ascii="Calibri" w:eastAsia="SimSun" w:hAnsi="Calibri" w:cs="Calibri"/>
          <w:b/>
          <w:bCs/>
          <w:sz w:val="24"/>
        </w:rPr>
      </w:pPr>
      <w:r>
        <w:rPr>
          <w:rFonts w:ascii="Calibri" w:eastAsia="SimSun" w:hAnsi="Calibri" w:cs="Calibri" w:hint="eastAsia"/>
          <w:b/>
          <w:bCs/>
          <w:sz w:val="24"/>
          <w:szCs w:val="24"/>
          <w:lang w:val="en-US"/>
        </w:rPr>
        <w:t>Supporting information 2</w:t>
      </w:r>
      <w:r>
        <w:rPr>
          <w:rFonts w:ascii="Calibri" w:eastAsia="SimSun" w:hAnsi="Calibri" w:cs="Calibri" w:hint="eastAsia"/>
          <w:b/>
          <w:bCs/>
          <w:sz w:val="24"/>
          <w:szCs w:val="24"/>
          <w:lang w:val="en-US" w:eastAsia="zh-CN"/>
        </w:rPr>
        <w:t xml:space="preserve">| </w:t>
      </w:r>
      <w:r>
        <w:rPr>
          <w:rFonts w:ascii="Calibri" w:eastAsia="SimSun" w:hAnsi="Calibri" w:cs="Calibri" w:hint="eastAsia"/>
          <w:b/>
          <w:bCs/>
          <w:sz w:val="24"/>
          <w:szCs w:val="24"/>
          <w:lang w:val="en-US"/>
        </w:rPr>
        <w:t>T</w:t>
      </w:r>
      <w:r>
        <w:rPr>
          <w:rFonts w:ascii="Calibri" w:eastAsia="SimSun" w:hAnsi="Calibri" w:cs="Calibri" w:hint="eastAsia"/>
          <w:b/>
          <w:bCs/>
          <w:sz w:val="24"/>
          <w:szCs w:val="24"/>
          <w:lang w:val="en-US" w:eastAsia="zh-CN"/>
        </w:rPr>
        <w:t>able</w:t>
      </w:r>
      <w:r>
        <w:rPr>
          <w:rFonts w:ascii="Calibri" w:eastAsia="SimSun" w:hAnsi="Calibri" w:cs="Calibri" w:hint="eastAsia"/>
          <w:b/>
          <w:bCs/>
          <w:sz w:val="24"/>
          <w:szCs w:val="24"/>
          <w:lang w:val="en-US"/>
        </w:rPr>
        <w:t xml:space="preserve"> 1</w:t>
      </w:r>
      <w:r>
        <w:rPr>
          <w:rFonts w:ascii="Calibri" w:eastAsia="SimSun" w:hAnsi="Calibri" w:cs="Calibri"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Calibri" w:eastAsia="SimSun" w:hAnsi="Calibri" w:cs="Calibri" w:hint="eastAsia"/>
          <w:b/>
          <w:bCs/>
          <w:sz w:val="24"/>
          <w:szCs w:val="24"/>
          <w:lang w:val="en-US"/>
        </w:rPr>
        <w:t>Results for transcription factor binding sites in the predicted DNA sequences of the YTH domain-containing protein</w:t>
      </w:r>
      <w:r>
        <w:rPr>
          <w:rFonts w:ascii="Calibri" w:eastAsia="SimSun" w:hAnsi="Calibri" w:cs="Calibri" w:hint="eastAsia"/>
          <w:b/>
          <w:bCs/>
          <w:sz w:val="24"/>
          <w:szCs w:val="24"/>
          <w:lang w:val="en-US" w:eastAsia="zh-C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6"/>
        <w:gridCol w:w="6630"/>
      </w:tblGrid>
      <w:tr w:rsidR="006A61B0" w:rsidTr="005B3F15">
        <w:tc>
          <w:tcPr>
            <w:tcW w:w="1704" w:type="dxa"/>
            <w:tcBorders>
              <w:bottom w:val="single" w:sz="4" w:space="0" w:color="auto"/>
            </w:tcBorders>
          </w:tcPr>
          <w:p w:rsidR="006A61B0" w:rsidRDefault="006A61B0" w:rsidP="005B3F15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 w:hint="eastAsia"/>
                <w:b/>
                <w:bCs/>
              </w:rPr>
              <w:t>Protein</w:t>
            </w:r>
          </w:p>
        </w:tc>
        <w:tc>
          <w:tcPr>
            <w:tcW w:w="6818" w:type="dxa"/>
            <w:tcBorders>
              <w:bottom w:val="single" w:sz="4" w:space="0" w:color="auto"/>
            </w:tcBorders>
          </w:tcPr>
          <w:p w:rsidR="006A61B0" w:rsidRDefault="006A61B0" w:rsidP="005B3F15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 w:hint="eastAsia"/>
                <w:b/>
                <w:bCs/>
              </w:rPr>
              <w:t>Name</w:t>
            </w:r>
            <w:r>
              <w:rPr>
                <w:rFonts w:ascii="Calibri" w:hAnsi="Calibri" w:cs="Calibri" w:hint="eastAsia"/>
                <w:b/>
                <w:bCs/>
                <w:lang w:val="en-US" w:eastAsia="zh-CN"/>
              </w:rPr>
              <w:t xml:space="preserve">  [</w:t>
            </w:r>
            <w:r>
              <w:rPr>
                <w:rFonts w:ascii="Calibri" w:hAnsi="Calibri" w:cs="Calibri" w:hint="eastAsia"/>
                <w:b/>
                <w:bCs/>
              </w:rPr>
              <w:t>Matrix</w:t>
            </w:r>
            <w:r>
              <w:rPr>
                <w:rFonts w:ascii="Calibri" w:hAnsi="Calibri" w:cs="Calibri" w:hint="eastAsia"/>
                <w:b/>
                <w:bCs/>
                <w:lang w:val="en-US" w:eastAsia="zh-CN"/>
              </w:rPr>
              <w:t xml:space="preserve">]   </w:t>
            </w:r>
            <w:r>
              <w:rPr>
                <w:rFonts w:ascii="Calibri" w:hAnsi="Calibri" w:cs="Calibri" w:hint="eastAsia"/>
                <w:b/>
                <w:bCs/>
              </w:rPr>
              <w:t>Width</w:t>
            </w:r>
          </w:p>
        </w:tc>
      </w:tr>
      <w:tr w:rsidR="006A61B0" w:rsidTr="005B3F15">
        <w:tc>
          <w:tcPr>
            <w:tcW w:w="1704" w:type="dxa"/>
            <w:tcBorders>
              <w:top w:val="single" w:sz="4" w:space="0" w:color="auto"/>
              <w:tl2br w:val="nil"/>
              <w:tr2bl w:val="nil"/>
            </w:tcBorders>
          </w:tcPr>
          <w:p w:rsidR="006A61B0" w:rsidRDefault="006A61B0" w:rsidP="005B3F1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6A61B0" w:rsidRDefault="006A61B0" w:rsidP="005B3F1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6A61B0" w:rsidRDefault="006A61B0" w:rsidP="005B3F1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YTHDF1</w:t>
            </w:r>
          </w:p>
        </w:tc>
        <w:tc>
          <w:tcPr>
            <w:tcW w:w="6818" w:type="dxa"/>
            <w:tcBorders>
              <w:top w:val="single" w:sz="4" w:space="0" w:color="auto"/>
              <w:tl2br w:val="nil"/>
              <w:tr2bl w:val="nil"/>
            </w:tcBorders>
          </w:tcPr>
          <w:p w:rsidR="006A61B0" w:rsidRDefault="006A61B0" w:rsidP="005B3F15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C/EBPbeta [T00581]</w:t>
            </w:r>
            <w:r>
              <w:rPr>
                <w:rFonts w:ascii="Calibri" w:hAnsi="Calibri" w:cs="Calibri" w:hint="eastAsia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4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YY1 [T00915]</w:t>
            </w:r>
            <w:r>
              <w:rPr>
                <w:rFonts w:ascii="Calibri" w:hAnsi="Calibri" w:cs="Calibri" w:hint="eastAsia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4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RXR-alpha [T01345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ER-alpha [T00261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5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GR-alpha [T00337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5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AP-2alphaA [T00035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Pax-5 [T00070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p53 [T00671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TFII-I [T00824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c-Myc [T00140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FOXP3 [T04280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GCF [T00320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9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GR-beta [T01920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5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PR B [T00696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PR A [T01661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NF-1 [T00539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8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</w:p>
          <w:p w:rsidR="006A61B0" w:rsidRDefault="006A61B0" w:rsidP="005B3F15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A61B0" w:rsidTr="005B3F15">
        <w:tc>
          <w:tcPr>
            <w:tcW w:w="1704" w:type="dxa"/>
            <w:tcBorders>
              <w:tl2br w:val="nil"/>
              <w:tr2bl w:val="nil"/>
            </w:tcBorders>
          </w:tcPr>
          <w:p w:rsidR="006A61B0" w:rsidRDefault="006A61B0" w:rsidP="005B3F1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6A61B0" w:rsidRDefault="006A61B0" w:rsidP="005B3F1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6A61B0" w:rsidRDefault="006A61B0" w:rsidP="005B3F1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6A61B0" w:rsidRDefault="006A61B0" w:rsidP="005B3F1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YTHDF2</w:t>
            </w:r>
          </w:p>
        </w:tc>
        <w:tc>
          <w:tcPr>
            <w:tcW w:w="6818" w:type="dxa"/>
            <w:tcBorders>
              <w:tl2br w:val="nil"/>
              <w:tr2bl w:val="nil"/>
            </w:tcBorders>
          </w:tcPr>
          <w:p w:rsidR="006A61B0" w:rsidRDefault="006A61B0" w:rsidP="005B3F15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C/EBPbeta [T00581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4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IRF-2 [T01491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GR-beta [T01920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5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AP-2alphaA [T00035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ER-alpha [T00261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5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GR-alpha [T00337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5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YY1 [T00915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4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XBP-1 [T00902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Pax-5 [T00070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p53 [T00671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TFIID [T00820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TFII-I [T00824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HNF-3alpha [T02512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8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FOXP3 [T04280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STAT4 [T01577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STAT1beta [T01573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10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c-Ets-1 [T00112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WT1 [T00899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9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GATA-1 [T00306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TCF-4E [T02878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GR [T05076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RXR-alpha [T01345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</w:p>
        </w:tc>
      </w:tr>
      <w:tr w:rsidR="006A61B0" w:rsidTr="005B3F15">
        <w:tc>
          <w:tcPr>
            <w:tcW w:w="1704" w:type="dxa"/>
            <w:tcBorders>
              <w:tl2br w:val="nil"/>
              <w:tr2bl w:val="nil"/>
            </w:tcBorders>
          </w:tcPr>
          <w:p w:rsidR="006A61B0" w:rsidRDefault="006A61B0" w:rsidP="005B3F1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6A61B0" w:rsidRDefault="006A61B0" w:rsidP="005B3F1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6A61B0" w:rsidRDefault="006A61B0" w:rsidP="005B3F1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6A61B0" w:rsidRDefault="006A61B0" w:rsidP="005B3F1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YTHDF3</w:t>
            </w:r>
          </w:p>
        </w:tc>
        <w:tc>
          <w:tcPr>
            <w:tcW w:w="6818" w:type="dxa"/>
            <w:tcBorders>
              <w:tl2br w:val="nil"/>
              <w:tr2bl w:val="nil"/>
            </w:tcBorders>
          </w:tcPr>
          <w:p w:rsidR="006A61B0" w:rsidRDefault="006A61B0" w:rsidP="005B3F15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YY1 [T00915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4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GR-beta [T01920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5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RXR-alpha [T01345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GATA-1 [T00306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C/EBPbeta [T00581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4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GR [T05076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STAT4 [T01577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TFIID [T00820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TFII-I [T00824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FOXP3 [T04280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AP-2alphaA [T00035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AP-1 [T00029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9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c-Jun [T00133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c-Ets-1 [T00112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Elk-1 [T00250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9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Pax-5 [T00070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p53 [T00671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XBP-1 [T00902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GR-alpha [T00337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5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ER-alpha [T00261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5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IRF-2 [T01491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PR B [T00696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PR A [T01661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LEF-1 [T02905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8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HNF-1A [T00368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8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</w:p>
          <w:p w:rsidR="006A61B0" w:rsidRDefault="006A61B0" w:rsidP="005B3F15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A61B0" w:rsidTr="005B3F15">
        <w:tc>
          <w:tcPr>
            <w:tcW w:w="1704" w:type="dxa"/>
            <w:tcBorders>
              <w:tl2br w:val="nil"/>
              <w:tr2bl w:val="nil"/>
            </w:tcBorders>
          </w:tcPr>
          <w:p w:rsidR="006A61B0" w:rsidRDefault="006A61B0" w:rsidP="005B3F1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6A61B0" w:rsidRDefault="006A61B0" w:rsidP="005B3F1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6A61B0" w:rsidRDefault="006A61B0" w:rsidP="005B3F1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YTHDC1</w:t>
            </w:r>
          </w:p>
        </w:tc>
        <w:tc>
          <w:tcPr>
            <w:tcW w:w="6818" w:type="dxa"/>
            <w:tcBorders>
              <w:tl2br w:val="nil"/>
              <w:tr2bl w:val="nil"/>
            </w:tcBorders>
          </w:tcPr>
          <w:p w:rsidR="006A61B0" w:rsidRDefault="006A61B0" w:rsidP="005B3F15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C/EBPbeta [T00581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4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YY1 [T00915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4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GR-beta [T01920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5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GR-alpha [T00337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5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NF-Y [T00150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8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ER-alpha [T00261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5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TFIID [T00820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HNF-3alpha [T02512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8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GR [T05076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TFII-I [T00824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AP-2alphaA [T00035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FOXP3 [T04280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CREB [T00163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9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IRF-2 [T01491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GATA-1 [T00306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RXR-alpha [T01345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</w:p>
          <w:p w:rsidR="006A61B0" w:rsidRDefault="006A61B0" w:rsidP="005B3F15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A61B0" w:rsidTr="005B3F15">
        <w:tc>
          <w:tcPr>
            <w:tcW w:w="1704" w:type="dxa"/>
            <w:tcBorders>
              <w:tl2br w:val="nil"/>
              <w:tr2bl w:val="nil"/>
            </w:tcBorders>
          </w:tcPr>
          <w:p w:rsidR="006A61B0" w:rsidRDefault="006A61B0" w:rsidP="005B3F1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6A61B0" w:rsidRDefault="006A61B0" w:rsidP="005B3F1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6A61B0" w:rsidRDefault="006A61B0" w:rsidP="005B3F1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6A61B0" w:rsidRDefault="006A61B0" w:rsidP="005B3F1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YTHDC2</w:t>
            </w:r>
          </w:p>
        </w:tc>
        <w:tc>
          <w:tcPr>
            <w:tcW w:w="6818" w:type="dxa"/>
            <w:tcBorders>
              <w:tl2br w:val="nil"/>
              <w:tr2bl w:val="nil"/>
            </w:tcBorders>
          </w:tcPr>
          <w:p w:rsidR="006A61B0" w:rsidRDefault="006A61B0" w:rsidP="005B3F15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STAT4 [T01577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ER-alpha [T00261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5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GR-beta [T01920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5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C/EBPbeta [T00581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4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GR-alpha [T00337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5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TFII-I [T00824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YY1 [T00915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4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NF-1 [T00539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8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Pax-5 [T00070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GR [T05076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FOXP3 [T04280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p53 [T00671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PR B [T00696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PR A [T01661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GATA-1 [T00306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IRF-2 [T01491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XBP-1 [T00902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ATF-2 [T00167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10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GCF [T00320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9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HOXD9 [T01424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10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HOXD10 [T01425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10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HNF-3alpha [T02512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8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Calibri" w:hAnsi="Calibri" w:cs="Calibri" w:hint="eastAsia"/>
                <w:sz w:val="18"/>
                <w:szCs w:val="18"/>
              </w:rPr>
              <w:t>TFIID [T00820]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 xml:space="preserve">; </w:t>
            </w:r>
          </w:p>
        </w:tc>
      </w:tr>
    </w:tbl>
    <w:p w:rsidR="006A61B0" w:rsidRDefault="006A61B0" w:rsidP="006A61B0">
      <w:pPr>
        <w:rPr>
          <w:rFonts w:ascii="Calibri" w:hAnsi="Calibri" w:cs="Calibri"/>
          <w:sz w:val="18"/>
          <w:szCs w:val="18"/>
        </w:rPr>
      </w:pPr>
      <w:r>
        <w:rPr>
          <w:rFonts w:hint="eastAsia"/>
        </w:rPr>
        <w:t>Factors predicted within a dissimilarity margin less or equal than 0 % .</w:t>
      </w:r>
      <w:r>
        <w:rPr>
          <w:rFonts w:hint="eastAsia"/>
          <w:lang w:val="en-US" w:eastAsia="zh-CN"/>
        </w:rPr>
        <w:t xml:space="preserve"> Format Example: C/EBPbeta (Name), T00581 (Matrix)</w:t>
      </w:r>
      <w:r>
        <w:rPr>
          <w:rFonts w:ascii="Calibri" w:hAnsi="Calibri" w:cs="Calibri" w:hint="eastAsia"/>
          <w:b/>
          <w:bCs/>
          <w:lang w:val="en-US" w:eastAsia="zh-CN"/>
        </w:rPr>
        <w:t>,</w:t>
      </w:r>
      <w:r>
        <w:rPr>
          <w:rFonts w:hint="eastAsia"/>
          <w:lang w:val="en-US" w:eastAsia="zh-CN"/>
        </w:rPr>
        <w:t xml:space="preserve"> 4 (Width).</w:t>
      </w:r>
    </w:p>
    <w:p w:rsidR="00222127" w:rsidRDefault="00222127">
      <w:bookmarkStart w:id="0" w:name="_GoBack"/>
      <w:bookmarkEnd w:id="0"/>
    </w:p>
    <w:sectPr w:rsidR="00222127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2DB6" w:rsidRDefault="006A61B0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6B66A7" wp14:editId="424DFE78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8E2DB6" w:rsidRDefault="006A61B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6B66A7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Nte8iJ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8E2DB6" w:rsidRDefault="006A61B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1B0"/>
    <w:rsid w:val="00222127"/>
    <w:rsid w:val="006A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D4C77E-5F1C-44E9-BC84-D64C45460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qFormat/>
    <w:rsid w:val="006A61B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rsid w:val="006A61B0"/>
    <w:rPr>
      <w:rFonts w:eastAsiaTheme="minorEastAsia"/>
      <w:kern w:val="2"/>
      <w:sz w:val="18"/>
      <w:szCs w:val="24"/>
      <w:lang w:val="en-US" w:eastAsia="zh-CN"/>
    </w:rPr>
  </w:style>
  <w:style w:type="table" w:styleId="TableGrid">
    <w:name w:val="Table Grid"/>
    <w:basedOn w:val="TableNormal"/>
    <w:autoRedefine/>
    <w:qFormat/>
    <w:rsid w:val="006A61B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A61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Rajan Goher</cp:lastModifiedBy>
  <cp:revision>1</cp:revision>
  <dcterms:created xsi:type="dcterms:W3CDTF">2024-07-18T07:42:00Z</dcterms:created>
  <dcterms:modified xsi:type="dcterms:W3CDTF">2024-07-18T07:42:00Z</dcterms:modified>
</cp:coreProperties>
</file>